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465D5DD" w:rsidR="00FB3483" w:rsidRPr="006637FF" w:rsidRDefault="004340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38DFE19" w:rsidR="00FB3483" w:rsidRPr="006637FF" w:rsidRDefault="004340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7900090" w:rsidR="00FB3483" w:rsidRPr="006637FF" w:rsidRDefault="004340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9D269BF" w:rsidR="00FB3483" w:rsidRPr="006637FF" w:rsidRDefault="004340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67F46D4" w:rsidR="00FB3483" w:rsidRPr="006637FF" w:rsidRDefault="004340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CF945AB" w:rsidR="00FB3483" w:rsidRPr="006637FF" w:rsidRDefault="004340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B309BFB" w:rsidR="00FB3483" w:rsidRPr="006637FF" w:rsidRDefault="004340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B14162D" w:rsidR="00FB3483" w:rsidRPr="006637FF" w:rsidRDefault="004340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760DE67" w:rsidR="00930A31" w:rsidRPr="006637FF" w:rsidRDefault="004340F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D1D93BB" w:rsidR="00930A31" w:rsidRPr="006637FF" w:rsidRDefault="004340F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A46F362" w:rsidR="00077B44" w:rsidRPr="006637FF" w:rsidRDefault="004340F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C471503" w:rsidR="00077B44" w:rsidRPr="006637FF" w:rsidRDefault="004340F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Collegamentoipertestuale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9738D" w14:textId="77777777" w:rsidR="009F037C" w:rsidRDefault="009F037C">
      <w:r>
        <w:separator/>
      </w:r>
    </w:p>
  </w:endnote>
  <w:endnote w:type="continuationSeparator" w:id="0">
    <w:p w14:paraId="3FF19095" w14:textId="77777777" w:rsidR="009F037C" w:rsidRDefault="009F0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F7CD4" w14:textId="77777777" w:rsidR="009F037C" w:rsidRDefault="009F037C">
      <w:r>
        <w:separator/>
      </w:r>
    </w:p>
  </w:footnote>
  <w:footnote w:type="continuationSeparator" w:id="0">
    <w:p w14:paraId="796C1DAB" w14:textId="77777777" w:rsidR="009F037C" w:rsidRDefault="009F03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9F037C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340F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F037C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Intestazione">
    <w:name w:val="header"/>
    <w:basedOn w:val="Normale"/>
    <w:rsid w:val="00E324A8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rsid w:val="00E324A8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721B8F"/>
    <w:rPr>
      <w:color w:val="0563C1"/>
      <w:u w:val="single"/>
    </w:rPr>
  </w:style>
  <w:style w:type="character" w:styleId="Menzionenonrisolt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nwal Ghulam</cp:lastModifiedBy>
  <cp:revision>28</cp:revision>
  <cp:lastPrinted>2020-11-24T03:02:00Z</cp:lastPrinted>
  <dcterms:created xsi:type="dcterms:W3CDTF">2021-03-21T22:21:00Z</dcterms:created>
  <dcterms:modified xsi:type="dcterms:W3CDTF">2022-01-06T14:43:00Z</dcterms:modified>
</cp:coreProperties>
</file>